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19F" w:rsidRPr="009F2439" w:rsidRDefault="00A5219F" w:rsidP="009F2439">
      <w:pPr>
        <w:autoSpaceDE w:val="0"/>
        <w:autoSpaceDN w:val="0"/>
        <w:adjustRightInd w:val="0"/>
        <w:spacing w:line="360" w:lineRule="auto"/>
        <w:ind w:firstLineChars="200" w:firstLine="360"/>
        <w:jc w:val="left"/>
        <w:rPr>
          <w:rFonts w:ascii="Times New Roman" w:hAnsi="Times New Roman" w:hint="default"/>
          <w:kern w:val="0"/>
          <w:sz w:val="18"/>
          <w:szCs w:val="18"/>
        </w:rPr>
      </w:pPr>
      <w:bookmarkStart w:id="0" w:name="OLE_LINK49"/>
      <w:bookmarkStart w:id="1" w:name="OLE_LINK50"/>
      <w:r w:rsidRPr="009F2439">
        <w:rPr>
          <w:rFonts w:ascii="Times New Roman" w:hAnsi="Times New Roman" w:hint="default"/>
          <w:kern w:val="0"/>
          <w:sz w:val="18"/>
          <w:szCs w:val="18"/>
        </w:rPr>
        <w:t xml:space="preserve">Table </w:t>
      </w:r>
      <w:r w:rsidRPr="009F2439">
        <w:rPr>
          <w:rFonts w:ascii="Times New Roman" w:hAnsi="Times New Roman"/>
          <w:kern w:val="0"/>
          <w:sz w:val="18"/>
          <w:szCs w:val="18"/>
        </w:rPr>
        <w:t>S3</w:t>
      </w:r>
      <w:r w:rsidRPr="009F2439">
        <w:rPr>
          <w:rFonts w:ascii="Times New Roman" w:hAnsi="Times New Roman" w:hint="default"/>
          <w:kern w:val="0"/>
          <w:sz w:val="18"/>
          <w:szCs w:val="18"/>
        </w:rPr>
        <w:t xml:space="preserve"> The primers designed for </w:t>
      </w:r>
      <w:r w:rsidRPr="009F2439">
        <w:rPr>
          <w:rFonts w:ascii="Times New Roman" w:hAnsi="Times New Roman"/>
          <w:kern w:val="0"/>
          <w:sz w:val="18"/>
          <w:szCs w:val="18"/>
        </w:rPr>
        <w:t>qRT</w:t>
      </w:r>
      <w:r w:rsidRPr="009F2439">
        <w:rPr>
          <w:rFonts w:ascii="Times New Roman" w:hAnsi="Times New Roman" w:hint="default"/>
          <w:kern w:val="0"/>
          <w:sz w:val="18"/>
          <w:szCs w:val="18"/>
        </w:rPr>
        <w:t>-</w:t>
      </w:r>
      <w:r w:rsidRPr="009F2439">
        <w:rPr>
          <w:rFonts w:ascii="Times New Roman" w:hAnsi="Times New Roman"/>
          <w:kern w:val="0"/>
          <w:sz w:val="18"/>
          <w:szCs w:val="18"/>
        </w:rPr>
        <w:t>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37"/>
        <w:gridCol w:w="1105"/>
        <w:gridCol w:w="4224"/>
        <w:gridCol w:w="1604"/>
      </w:tblGrid>
      <w:tr w:rsidR="00A5219F" w:rsidRPr="00CC1256" w:rsidTr="004A1BF6">
        <w:trPr>
          <w:trHeight w:val="242"/>
          <w:jc w:val="center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Gene</w:t>
            </w:r>
          </w:p>
        </w:tc>
        <w:tc>
          <w:tcPr>
            <w:tcW w:w="5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imer Sequence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Products size (bp)</w:t>
            </w:r>
          </w:p>
        </w:tc>
      </w:tr>
      <w:tr w:rsidR="00A5219F" w:rsidRPr="00CC1256" w:rsidTr="004A1BF6">
        <w:trPr>
          <w:trHeight w:val="252"/>
          <w:jc w:val="center"/>
        </w:trPr>
        <w:tc>
          <w:tcPr>
            <w:tcW w:w="1337" w:type="dxa"/>
            <w:vMerge w:val="restart"/>
            <w:tcBorders>
              <w:top w:val="single" w:sz="4" w:space="0" w:color="auto"/>
            </w:tcBorders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/>
                <w:sz w:val="15"/>
                <w:szCs w:val="15"/>
              </w:rPr>
              <w:t>comp79245_c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single" w:sz="4" w:space="0" w:color="auto"/>
            </w:tcBorders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CGTCTTGGGAATGGGAG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single" w:sz="4" w:space="0" w:color="auto"/>
            </w:tcBorders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86bp</w:t>
            </w:r>
          </w:p>
        </w:tc>
      </w:tr>
      <w:tr w:rsidR="00A5219F" w:rsidRPr="00CC1256" w:rsidTr="004A1BF6">
        <w:trPr>
          <w:trHeight w:val="192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TAACCGGCTACGTGTAATGC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147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84998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AGCCAGATCCAGATACCACA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36bp</w:t>
            </w:r>
          </w:p>
        </w:tc>
      </w:tr>
      <w:tr w:rsidR="00A5219F" w:rsidRPr="00CC1256" w:rsidTr="004A1BF6">
        <w:trPr>
          <w:trHeight w:val="132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 xml:space="preserve"> AGACAGAGGCAGGAGGAAACTT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252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18917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GCAAGAAACAACCCCAATC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97bp</w:t>
            </w:r>
          </w:p>
        </w:tc>
      </w:tr>
      <w:tr w:rsidR="00A5219F" w:rsidRPr="00CC1256" w:rsidTr="004A1BF6">
        <w:trPr>
          <w:trHeight w:val="102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GTCCAATCCGTCGTCTGAAA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41682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GGCACGGTATGTACTGCGTA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40bp</w:t>
            </w:r>
          </w:p>
        </w:tc>
      </w:tr>
      <w:tr w:rsidR="00A5219F" w:rsidRPr="00CC1256" w:rsidTr="004A1BF6">
        <w:trPr>
          <w:trHeight w:val="90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GAAGCGGCGGGAGATTA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16835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CCAACCGTGTAAAACACCT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88bp</w:t>
            </w:r>
          </w:p>
        </w:tc>
      </w:tr>
      <w:tr w:rsidR="00A5219F" w:rsidRPr="00CC1256" w:rsidTr="004A1BF6">
        <w:trPr>
          <w:trHeight w:val="102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CTCGTCTACCCCATGAAC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03277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GGGTATCGGAAGGGTGGA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33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GAAAGACGTACTGGTCAGTGTAA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72047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GCTAGTTTCCAGGGAAGAC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43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CTCGTCTACCCCATGAAC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297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26922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CAGTTCCTGTCCGCTGTCT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90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GAGGCGACGGTGCAGTTT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24542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GAAACAACATGCAGCACTC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88bp</w:t>
            </w:r>
          </w:p>
        </w:tc>
      </w:tr>
      <w:tr w:rsidR="00A5219F" w:rsidRPr="00CC1256" w:rsidTr="004A1BF6">
        <w:trPr>
          <w:trHeight w:val="222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ACCGCTCATCGTTACTTG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04646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TTTTCAAGGGAATAGTTCGTCT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46bp</w:t>
            </w:r>
          </w:p>
        </w:tc>
      </w:tr>
      <w:tr w:rsidR="00A5219F" w:rsidRPr="00CC1256" w:rsidTr="004A1BF6">
        <w:trPr>
          <w:trHeight w:val="102"/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CGCTTCACGGTACAAGG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12668_c1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GAAGGTCTGGATGATGCTGA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80 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CTTTGGCGGGAACTGTGA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09228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GGAACAACATTTTCAGCGTA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04 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GGGCAACCGAGGAACCAA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25818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AGCTAATCTAGCCATGAGTCCT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30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TGTCCGTGATAAAGTGGTC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267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23515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GGTCTTTCTCACCCGTCA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03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lastRenderedPageBreak/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GCGTCTTGTTCCATCCATC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252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21380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GGTAGAGTTGCCGTTGTCG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28 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GAAATACTGGAGCACTGTGAATG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282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34243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CACGGAGTATGGTGGCAAT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32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CCTTTCGAGGAGAAGTTCG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97346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CAAACGAAGCTGCTCCAT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93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AACAATATCACCACCAAAAC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08901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GAGCATGGGCATGGACTC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21bp</w:t>
            </w:r>
          </w:p>
        </w:tc>
      </w:tr>
      <w:tr w:rsidR="00A5219F" w:rsidRPr="00CC1256" w:rsidTr="004A1BF6">
        <w:trPr>
          <w:jc w:val="center"/>
        </w:trPr>
        <w:tc>
          <w:tcPr>
            <w:tcW w:w="1337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ACGGAGAAGCGGCTATC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A5219F" w:rsidRPr="00CC1256" w:rsidTr="004A1BF6">
        <w:trPr>
          <w:trHeight w:val="297"/>
          <w:jc w:val="center"/>
        </w:trPr>
        <w:tc>
          <w:tcPr>
            <w:tcW w:w="1337" w:type="dxa"/>
            <w:vMerge w:val="restart"/>
            <w:vAlign w:val="center"/>
          </w:tcPr>
          <w:p w:rsidR="00A5219F" w:rsidRPr="00CC1256" w:rsidRDefault="00CC1256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554AC2">
              <w:rPr>
                <w:rFonts w:ascii="Times New Roman" w:hAnsi="Times New Roman"/>
                <w:sz w:val="15"/>
                <w:szCs w:val="15"/>
              </w:rPr>
              <w:t>comp108229_c0</w:t>
            </w:r>
          </w:p>
        </w:tc>
        <w:tc>
          <w:tcPr>
            <w:tcW w:w="1105" w:type="dxa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CACTGCCTGGTGGTGGTAGTA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34bp</w:t>
            </w:r>
          </w:p>
        </w:tc>
      </w:tr>
      <w:tr w:rsidR="00A5219F" w:rsidRPr="00CC1256" w:rsidTr="00C33A14">
        <w:trPr>
          <w:jc w:val="center"/>
        </w:trPr>
        <w:tc>
          <w:tcPr>
            <w:tcW w:w="1337" w:type="dxa"/>
            <w:vMerge/>
            <w:tcBorders>
              <w:bottom w:val="nil"/>
            </w:tcBorders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m</w:t>
            </w:r>
          </w:p>
        </w:tc>
        <w:tc>
          <w:tcPr>
            <w:tcW w:w="1105" w:type="dxa"/>
            <w:tcBorders>
              <w:bottom w:val="nil"/>
            </w:tcBorders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bottom w:val="nil"/>
            </w:tcBorders>
          </w:tcPr>
          <w:p w:rsidR="00A5219F" w:rsidRPr="00CC1256" w:rsidRDefault="00A5219F" w:rsidP="004A1BF6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GTATCTCCGAGCCAAGGT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bottom w:val="nil"/>
            </w:tcBorders>
            <w:vAlign w:val="center"/>
          </w:tcPr>
          <w:p w:rsidR="00A5219F" w:rsidRPr="00CC1256" w:rsidRDefault="00A5219F" w:rsidP="004A1BF6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4A1BF6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6"/>
                <w:szCs w:val="16"/>
              </w:rPr>
              <w:t>comp110066_c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4A1BF6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4A1BF6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16421E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ACCCATAAAGTTGCCCGAGAC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16421E" w:rsidP="004A1BF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5"/>
                <w:szCs w:val="15"/>
              </w:rPr>
              <w:t>105bp</w:t>
            </w: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4A1BF6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4A1BF6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4A1BF6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16421E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TTTCCCTTGAGACGCACTACAC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4A1BF6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6"/>
                <w:szCs w:val="16"/>
              </w:rPr>
              <w:t>comp110106_c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2E5A68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GCAACGGAACCTAGTATGTATCGG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5"/>
                <w:szCs w:val="15"/>
              </w:rPr>
              <w:t>99bp</w:t>
            </w: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2E5A68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ACACCAGCACAGGCACCAA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6"/>
                <w:szCs w:val="16"/>
              </w:rPr>
              <w:t>comp112313_c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2E5A68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GCAGTTGCAGTGGACGTAGC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5"/>
                <w:szCs w:val="15"/>
              </w:rPr>
              <w:t>134bp</w:t>
            </w:r>
          </w:p>
        </w:tc>
      </w:tr>
      <w:tr w:rsidR="002E5A68" w:rsidRPr="002E5A68" w:rsidTr="00C33A14">
        <w:trPr>
          <w:jc w:val="center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2E5A68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GCAGACTCAGGGCATAGCG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6"/>
                <w:szCs w:val="16"/>
              </w:rPr>
              <w:t>comp113007_c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16421E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CGTGCGAGGGAAGCG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16421E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5"/>
                <w:szCs w:val="15"/>
              </w:rPr>
              <w:t>106bp</w:t>
            </w: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16421E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GACAAGGCAAGCCAAGATG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6"/>
                <w:szCs w:val="16"/>
              </w:rPr>
              <w:t>comp112668_c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6B4A29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TTCAGAAGTCCAAGGCTAACA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6B4A29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5"/>
                <w:szCs w:val="15"/>
              </w:rPr>
              <w:t>91bp</w:t>
            </w: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6B4A29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AGGAGAAGGAGGCAATCAA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6"/>
                <w:szCs w:val="16"/>
              </w:rPr>
              <w:t>comp122918_c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6B4A29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AGAGGGAGACAAGCGGAGACAG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6B4A29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/>
                <w:color w:val="FF0000"/>
                <w:sz w:val="15"/>
                <w:szCs w:val="15"/>
              </w:rPr>
              <w:t>102bp</w:t>
            </w:r>
          </w:p>
        </w:tc>
        <w:bookmarkStart w:id="2" w:name="_GoBack"/>
        <w:bookmarkEnd w:id="2"/>
      </w:tr>
      <w:tr w:rsidR="002E5A68" w:rsidRPr="00CC1256" w:rsidTr="00C33A14">
        <w:trPr>
          <w:jc w:val="center"/>
        </w:trPr>
        <w:tc>
          <w:tcPr>
            <w:tcW w:w="13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:rsidR="002E5A68" w:rsidRPr="00C33A14" w:rsidRDefault="00C33A14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  <w:r w:rsidR="006B4A29"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CAACCTAAGATGAGGAGGAGCACA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 xml:space="preserve"> </w:t>
            </w:r>
            <w:r w:rsidRPr="00C33A14">
              <w:rPr>
                <w:rFonts w:ascii="Times New Roman" w:hAnsi="Times New Roman" w:hint="default"/>
                <w:color w:val="FF0000"/>
                <w:sz w:val="15"/>
                <w:szCs w:val="15"/>
              </w:rPr>
              <w:t>3</w:t>
            </w:r>
            <w:r w:rsidRPr="00C33A14">
              <w:rPr>
                <w:rFonts w:ascii="Times New Roman" w:hAnsi="Times New Roman" w:hint="default"/>
                <w:color w:val="FF0000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</w:p>
        </w:tc>
      </w:tr>
      <w:tr w:rsidR="002E5A68" w:rsidRPr="00CC1256" w:rsidTr="00C33A14">
        <w:trPr>
          <w:jc w:val="center"/>
        </w:trPr>
        <w:tc>
          <w:tcPr>
            <w:tcW w:w="1337" w:type="dxa"/>
            <w:vMerge w:val="restart"/>
            <w:tcBorders>
              <w:top w:val="nil"/>
              <w:bottom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  <w:t>Actin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  <w:t>Forward</w:t>
            </w:r>
          </w:p>
        </w:tc>
        <w:tc>
          <w:tcPr>
            <w:tcW w:w="4224" w:type="dxa"/>
            <w:tcBorders>
              <w:top w:val="nil"/>
              <w:bottom w:val="nil"/>
            </w:tcBorders>
          </w:tcPr>
          <w:p w:rsidR="002E5A68" w:rsidRPr="00C33A14" w:rsidRDefault="002E5A68" w:rsidP="002E5A68">
            <w:pPr>
              <w:spacing w:line="360" w:lineRule="auto"/>
              <w:jc w:val="left"/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  <w:t>5</w:t>
            </w:r>
            <w:r w:rsidRPr="00C33A14">
              <w:rPr>
                <w:rFonts w:ascii="Times New Roman" w:hAnsi="Times New Roman" w:hint="default"/>
                <w:color w:val="000000" w:themeColor="text1"/>
                <w:kern w:val="0"/>
                <w:sz w:val="15"/>
                <w:szCs w:val="15"/>
              </w:rPr>
              <w:t>＇</w:t>
            </w:r>
            <w:r w:rsidRPr="00C33A14"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  <w:t>ACGCTTCCTCATGCTATCCTT C 3</w:t>
            </w:r>
            <w:r w:rsidRPr="00C33A14">
              <w:rPr>
                <w:rFonts w:ascii="Times New Roman" w:hAnsi="Times New Roman" w:hint="default"/>
                <w:color w:val="000000" w:themeColor="text1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tcBorders>
              <w:top w:val="nil"/>
              <w:bottom w:val="nil"/>
            </w:tcBorders>
            <w:vAlign w:val="center"/>
          </w:tcPr>
          <w:p w:rsidR="002E5A68" w:rsidRPr="00C33A14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color w:val="FF0000"/>
                <w:sz w:val="15"/>
                <w:szCs w:val="15"/>
              </w:rPr>
            </w:pPr>
            <w:r w:rsidRPr="00C33A14">
              <w:rPr>
                <w:rFonts w:ascii="Times New Roman" w:hAnsi="Times New Roman" w:hint="default"/>
                <w:color w:val="000000" w:themeColor="text1"/>
                <w:sz w:val="15"/>
                <w:szCs w:val="15"/>
              </w:rPr>
              <w:t>121bp</w:t>
            </w:r>
          </w:p>
        </w:tc>
      </w:tr>
      <w:tr w:rsidR="002E5A68" w:rsidRPr="00CC1256" w:rsidTr="00C33A14">
        <w:trPr>
          <w:trHeight w:val="117"/>
          <w:jc w:val="center"/>
        </w:trPr>
        <w:tc>
          <w:tcPr>
            <w:tcW w:w="1337" w:type="dxa"/>
            <w:vMerge/>
            <w:tcBorders>
              <w:top w:val="nil"/>
            </w:tcBorders>
            <w:vAlign w:val="center"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  <w:tcBorders>
              <w:top w:val="nil"/>
            </w:tcBorders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  <w:tcBorders>
              <w:top w:val="nil"/>
            </w:tcBorders>
          </w:tcPr>
          <w:p w:rsidR="002E5A68" w:rsidRPr="00CC1256" w:rsidRDefault="002E5A68" w:rsidP="002E5A68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TGTCTCTGACA ATTTCCCGC T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  <w:tcBorders>
              <w:top w:val="nil"/>
            </w:tcBorders>
            <w:vAlign w:val="center"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  <w:tr w:rsidR="002E5A68" w:rsidRPr="00CC1256" w:rsidTr="004A1BF6">
        <w:trPr>
          <w:jc w:val="center"/>
        </w:trPr>
        <w:tc>
          <w:tcPr>
            <w:tcW w:w="1337" w:type="dxa"/>
            <w:vMerge w:val="restart"/>
            <w:vAlign w:val="center"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Ubiq</w:t>
            </w:r>
          </w:p>
        </w:tc>
        <w:tc>
          <w:tcPr>
            <w:tcW w:w="1105" w:type="dxa"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Forward</w:t>
            </w:r>
          </w:p>
        </w:tc>
        <w:tc>
          <w:tcPr>
            <w:tcW w:w="4224" w:type="dxa"/>
          </w:tcPr>
          <w:p w:rsidR="002E5A68" w:rsidRPr="00CC1256" w:rsidRDefault="002E5A68" w:rsidP="002E5A68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AAGGCGAAGATCCAGGACAA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 w:val="restart"/>
            <w:vAlign w:val="center"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107bp</w:t>
            </w:r>
          </w:p>
        </w:tc>
      </w:tr>
      <w:tr w:rsidR="002E5A68" w:rsidRPr="00CC1256" w:rsidTr="004A1BF6">
        <w:trPr>
          <w:jc w:val="center"/>
        </w:trPr>
        <w:tc>
          <w:tcPr>
            <w:tcW w:w="1337" w:type="dxa"/>
            <w:vMerge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  <w:tc>
          <w:tcPr>
            <w:tcW w:w="1105" w:type="dxa"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Reverse</w:t>
            </w:r>
          </w:p>
        </w:tc>
        <w:tc>
          <w:tcPr>
            <w:tcW w:w="4224" w:type="dxa"/>
          </w:tcPr>
          <w:p w:rsidR="002E5A68" w:rsidRPr="00CC1256" w:rsidRDefault="002E5A68" w:rsidP="002E5A68">
            <w:pPr>
              <w:spacing w:line="360" w:lineRule="auto"/>
              <w:jc w:val="left"/>
              <w:rPr>
                <w:rFonts w:ascii="Times New Roman" w:hAnsi="Times New Roman" w:hint="default"/>
                <w:sz w:val="15"/>
                <w:szCs w:val="15"/>
              </w:rPr>
            </w:pPr>
            <w:r w:rsidRPr="00CC1256">
              <w:rPr>
                <w:rFonts w:ascii="Times New Roman" w:hAnsi="Times New Roman" w:hint="default"/>
                <w:sz w:val="15"/>
                <w:szCs w:val="15"/>
              </w:rPr>
              <w:t>5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  <w:r w:rsidRPr="00CC1256">
              <w:rPr>
                <w:rFonts w:ascii="Times New Roman" w:hAnsi="Times New Roman" w:hint="default"/>
                <w:sz w:val="15"/>
                <w:szCs w:val="15"/>
              </w:rPr>
              <w:t>TGGATGTTGTAGTCCGCCAAG 3</w:t>
            </w:r>
            <w:r w:rsidRPr="00CC1256">
              <w:rPr>
                <w:rFonts w:ascii="Times New Roman" w:hAnsi="Times New Roman" w:hint="default"/>
                <w:kern w:val="0"/>
                <w:sz w:val="15"/>
                <w:szCs w:val="15"/>
              </w:rPr>
              <w:t>＇</w:t>
            </w:r>
          </w:p>
        </w:tc>
        <w:tc>
          <w:tcPr>
            <w:tcW w:w="1604" w:type="dxa"/>
            <w:vMerge/>
          </w:tcPr>
          <w:p w:rsidR="002E5A68" w:rsidRPr="00CC1256" w:rsidRDefault="002E5A68" w:rsidP="002E5A68">
            <w:pPr>
              <w:spacing w:line="360" w:lineRule="auto"/>
              <w:jc w:val="center"/>
              <w:rPr>
                <w:rFonts w:ascii="Times New Roman" w:hAnsi="Times New Roman" w:hint="default"/>
                <w:sz w:val="15"/>
                <w:szCs w:val="15"/>
              </w:rPr>
            </w:pPr>
          </w:p>
        </w:tc>
      </w:tr>
    </w:tbl>
    <w:p w:rsidR="008B1317" w:rsidRDefault="008B1317">
      <w:pPr>
        <w:rPr>
          <w:rFonts w:hint="default"/>
        </w:rPr>
      </w:pPr>
    </w:p>
    <w:sectPr w:rsidR="008B1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B65" w:rsidRDefault="003E1B65" w:rsidP="00A5219F">
      <w:pPr>
        <w:rPr>
          <w:rFonts w:hint="default"/>
        </w:rPr>
      </w:pPr>
      <w:r>
        <w:separator/>
      </w:r>
    </w:p>
  </w:endnote>
  <w:endnote w:type="continuationSeparator" w:id="0">
    <w:p w:rsidR="003E1B65" w:rsidRDefault="003E1B65" w:rsidP="00A5219F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B65" w:rsidRDefault="003E1B65" w:rsidP="00A5219F">
      <w:pPr>
        <w:rPr>
          <w:rFonts w:hint="default"/>
        </w:rPr>
      </w:pPr>
      <w:r>
        <w:separator/>
      </w:r>
    </w:p>
  </w:footnote>
  <w:footnote w:type="continuationSeparator" w:id="0">
    <w:p w:rsidR="003E1B65" w:rsidRDefault="003E1B65" w:rsidP="00A5219F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FCC"/>
    <w:rsid w:val="00005D27"/>
    <w:rsid w:val="00032640"/>
    <w:rsid w:val="00046DA6"/>
    <w:rsid w:val="00057EA8"/>
    <w:rsid w:val="000671EB"/>
    <w:rsid w:val="000D1165"/>
    <w:rsid w:val="000F2E28"/>
    <w:rsid w:val="001634E7"/>
    <w:rsid w:val="0016421E"/>
    <w:rsid w:val="00164310"/>
    <w:rsid w:val="001952B4"/>
    <w:rsid w:val="002117E6"/>
    <w:rsid w:val="002B40B1"/>
    <w:rsid w:val="002E5A68"/>
    <w:rsid w:val="00340DC2"/>
    <w:rsid w:val="0034693D"/>
    <w:rsid w:val="003B58A0"/>
    <w:rsid w:val="003E1B65"/>
    <w:rsid w:val="004061B5"/>
    <w:rsid w:val="004079AC"/>
    <w:rsid w:val="004136DF"/>
    <w:rsid w:val="004154C3"/>
    <w:rsid w:val="0045339D"/>
    <w:rsid w:val="005238ED"/>
    <w:rsid w:val="00523D4E"/>
    <w:rsid w:val="00536A58"/>
    <w:rsid w:val="00616643"/>
    <w:rsid w:val="00630C35"/>
    <w:rsid w:val="006B4A29"/>
    <w:rsid w:val="006C3C79"/>
    <w:rsid w:val="006D3540"/>
    <w:rsid w:val="00724066"/>
    <w:rsid w:val="00750125"/>
    <w:rsid w:val="007758EC"/>
    <w:rsid w:val="007866F5"/>
    <w:rsid w:val="007C02C2"/>
    <w:rsid w:val="007C4DF5"/>
    <w:rsid w:val="00815BD8"/>
    <w:rsid w:val="0083248D"/>
    <w:rsid w:val="008471EF"/>
    <w:rsid w:val="00856049"/>
    <w:rsid w:val="008B1317"/>
    <w:rsid w:val="00935A75"/>
    <w:rsid w:val="00953204"/>
    <w:rsid w:val="00953812"/>
    <w:rsid w:val="009F2439"/>
    <w:rsid w:val="00A22CBC"/>
    <w:rsid w:val="00A275CC"/>
    <w:rsid w:val="00A5219F"/>
    <w:rsid w:val="00AC00A3"/>
    <w:rsid w:val="00AD1D42"/>
    <w:rsid w:val="00B26E30"/>
    <w:rsid w:val="00B34961"/>
    <w:rsid w:val="00B829F5"/>
    <w:rsid w:val="00B84D9C"/>
    <w:rsid w:val="00BB0D3C"/>
    <w:rsid w:val="00BD4A20"/>
    <w:rsid w:val="00BD67C0"/>
    <w:rsid w:val="00BE4F95"/>
    <w:rsid w:val="00C17874"/>
    <w:rsid w:val="00C33A14"/>
    <w:rsid w:val="00C65B05"/>
    <w:rsid w:val="00CC1256"/>
    <w:rsid w:val="00D25E69"/>
    <w:rsid w:val="00D3249B"/>
    <w:rsid w:val="00D54016"/>
    <w:rsid w:val="00DC036A"/>
    <w:rsid w:val="00E21E23"/>
    <w:rsid w:val="00E32650"/>
    <w:rsid w:val="00E648A3"/>
    <w:rsid w:val="00E85AB5"/>
    <w:rsid w:val="00EF3547"/>
    <w:rsid w:val="00F54FCC"/>
    <w:rsid w:val="00FA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A488BD-A898-4BED-AD6F-289FE3558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219F"/>
    <w:pPr>
      <w:widowControl w:val="0"/>
      <w:jc w:val="both"/>
    </w:pPr>
    <w:rPr>
      <w:rFonts w:ascii="Calibri" w:eastAsia="宋体" w:hAnsi="Calibri" w:cs="Times New Roman" w:hint="eastAsia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1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19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 w:hint="default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6771B2-035D-479A-B7DB-2F49B2E96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jun Yang</dc:creator>
  <cp:keywords/>
  <dc:description/>
  <cp:lastModifiedBy>Zaijun Yang</cp:lastModifiedBy>
  <cp:revision>10</cp:revision>
  <dcterms:created xsi:type="dcterms:W3CDTF">2014-07-06T02:42:00Z</dcterms:created>
  <dcterms:modified xsi:type="dcterms:W3CDTF">2015-02-03T07:24:00Z</dcterms:modified>
</cp:coreProperties>
</file>